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7A50D" w14:textId="4C412704" w:rsidR="003C3234" w:rsidRPr="007C6C7A" w:rsidRDefault="00BF08FA">
      <w:pPr>
        <w:rPr>
          <w:rFonts w:ascii="Times New Roman" w:hAnsi="Times New Roman" w:cs="Times New Roman"/>
          <w:sz w:val="24"/>
        </w:rPr>
      </w:pPr>
      <w:r w:rsidRPr="007C6C7A">
        <w:rPr>
          <w:rFonts w:ascii="Times New Roman" w:hAnsi="Times New Roman" w:cs="Times New Roman"/>
          <w:sz w:val="24"/>
        </w:rPr>
        <w:t>Supplemental Table 1. Extraction terms for rifampicin group.</w:t>
      </w:r>
    </w:p>
    <w:tbl>
      <w:tblPr>
        <w:tblStyle w:val="2-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BF08FA" w:rsidRPr="007C6C7A" w14:paraId="4C48F448" w14:textId="77777777" w:rsidTr="00484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3FAC33B8" w14:textId="77777777" w:rsidR="00BF08FA" w:rsidRPr="007C6C7A" w:rsidRDefault="00BF08FA" w:rsidP="00484DBC">
            <w:pPr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Group 1</w:t>
            </w:r>
          </w:p>
        </w:tc>
      </w:tr>
      <w:tr w:rsidR="00BF08FA" w:rsidRPr="007C6C7A" w14:paraId="799A37A3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5D05137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3C8636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1A</w:t>
            </w:r>
          </w:p>
        </w:tc>
      </w:tr>
      <w:tr w:rsidR="00BF08FA" w:rsidRPr="007C6C7A" w14:paraId="30C76592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C556486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62FE295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4B84E57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462FD0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4922C1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T82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6B1744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Infection and inflammatory reaction due to cardiac valve prosthesis (at least 18 years old at event)</w:t>
            </w:r>
          </w:p>
        </w:tc>
      </w:tr>
      <w:tr w:rsidR="00BF08FA" w:rsidRPr="007C6C7A" w14:paraId="47BE67F4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C906355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7A3FB726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796235F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The terms in this group occurred between Jan 1, 2016 and Oct 31, 2024</w:t>
            </w:r>
          </w:p>
        </w:tc>
      </w:tr>
      <w:tr w:rsidR="00BF08FA" w:rsidRPr="007C6C7A" w14:paraId="698B5BF1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EA6E044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12F68EBC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7CE89D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Any instance of Group 1B occurred within 7 days on or after the first instance of Group 1A</w:t>
            </w:r>
          </w:p>
        </w:tc>
      </w:tr>
      <w:tr w:rsidR="00BF08FA" w:rsidRPr="007C6C7A" w14:paraId="3D66963D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2530E09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74E2EC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1B</w:t>
            </w:r>
          </w:p>
        </w:tc>
      </w:tr>
      <w:tr w:rsidR="00BF08FA" w:rsidRPr="007C6C7A" w14:paraId="5B534BFF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9E703D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104491F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1A0F80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75877C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67F775C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NLM:RXNORM:938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B6DB8B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rifampin</w:t>
            </w:r>
          </w:p>
        </w:tc>
      </w:tr>
      <w:tr w:rsidR="00BF08FA" w:rsidRPr="007C6C7A" w14:paraId="12C35D48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5974C7B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385DD22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2547A0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DDA90D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4F4A08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NLM:RXNORM:159645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7BFC3B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gentamicin</w:t>
            </w:r>
          </w:p>
        </w:tc>
      </w:tr>
      <w:tr w:rsidR="00BF08FA" w:rsidRPr="007C6C7A" w14:paraId="43645B75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BDE4FEC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4AACF67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878E6A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135C5A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6EC4C7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NLM:RXNORM:10627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23F59C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tobramycin</w:t>
            </w:r>
          </w:p>
        </w:tc>
      </w:tr>
      <w:tr w:rsidR="00BF08FA" w:rsidRPr="007C6C7A" w14:paraId="5FDD1B47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C157B1E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5F212DB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16E40DE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45F69F9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2154B4E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NLM:RXNORM:64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9ABD37C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amikacin</w:t>
            </w:r>
          </w:p>
        </w:tc>
      </w:tr>
      <w:tr w:rsidR="00BF08FA" w:rsidRPr="007C6C7A" w14:paraId="1ABE1B3C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406C6DD3" w14:textId="77777777" w:rsidR="00BF08FA" w:rsidRPr="007C6C7A" w:rsidRDefault="00BF08FA" w:rsidP="00484DBC">
            <w:pPr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Group 2</w:t>
            </w:r>
          </w:p>
        </w:tc>
      </w:tr>
      <w:tr w:rsidR="00BF08FA" w:rsidRPr="007C6C7A" w14:paraId="5928BD6B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A278FA3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ABE149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2A</w:t>
            </w:r>
          </w:p>
        </w:tc>
      </w:tr>
      <w:tr w:rsidR="00BF08FA" w:rsidRPr="007C6C7A" w14:paraId="1C164451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AF7A68A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59BCA87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598B1A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3DE34EB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5450C66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T82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39D7850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Infection and inflammatory reaction due to cardiac valve prosthesis (at least 18 years old at event)</w:t>
            </w:r>
          </w:p>
        </w:tc>
      </w:tr>
      <w:tr w:rsidR="00BF08FA" w:rsidRPr="007C6C7A" w14:paraId="35A7D2AF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479FCF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5FCA8D8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78A38EB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The terms in this group occurred between Jan 1, 2016 and Oct 31, 2024</w:t>
            </w:r>
          </w:p>
        </w:tc>
      </w:tr>
      <w:tr w:rsidR="00BF08FA" w:rsidRPr="007C6C7A" w14:paraId="188DB81C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24A5E51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7A10FBA0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78921DC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Any instance of Group 2B occurred within 7 days before or up to 7 days after the first instance of Group 2A</w:t>
            </w:r>
          </w:p>
        </w:tc>
      </w:tr>
      <w:tr w:rsidR="00BF08FA" w:rsidRPr="007C6C7A" w14:paraId="78D1E196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FDCC90A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419475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2B</w:t>
            </w:r>
          </w:p>
        </w:tc>
      </w:tr>
      <w:tr w:rsidR="00BF08FA" w:rsidRPr="007C6C7A" w14:paraId="27434724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6C83EAA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6B18CD4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</w:tcPr>
          <w:p w14:paraId="3189297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any of</w:t>
            </w:r>
          </w:p>
        </w:tc>
        <w:tc>
          <w:tcPr>
            <w:tcW w:w="1368" w:type="dxa"/>
          </w:tcPr>
          <w:p w14:paraId="7608851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3FE6621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B95.61</w:t>
            </w:r>
          </w:p>
        </w:tc>
        <w:tc>
          <w:tcPr>
            <w:tcW w:w="3164" w:type="dxa"/>
          </w:tcPr>
          <w:p w14:paraId="044D5F0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susceptible Staphylococcus aureus infection as the cause of diseases classified elsewhere</w:t>
            </w:r>
          </w:p>
        </w:tc>
      </w:tr>
      <w:tr w:rsidR="00BF08FA" w:rsidRPr="007C6C7A" w14:paraId="44015E96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B0D0160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1CFA9CC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555DADD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05E34E1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7C370C7C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9.01</w:t>
            </w:r>
          </w:p>
        </w:tc>
        <w:tc>
          <w:tcPr>
            <w:tcW w:w="3164" w:type="dxa"/>
          </w:tcPr>
          <w:p w14:paraId="66E6EC3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susceptible Staphylococcus aureus infection, unspecified site</w:t>
            </w:r>
          </w:p>
        </w:tc>
      </w:tr>
      <w:tr w:rsidR="00BF08FA" w:rsidRPr="007C6C7A" w14:paraId="3FC664D6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3968174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3FF0F44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19D7A63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0110CA8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7C364D2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1.01</w:t>
            </w:r>
          </w:p>
        </w:tc>
        <w:tc>
          <w:tcPr>
            <w:tcW w:w="3164" w:type="dxa"/>
          </w:tcPr>
          <w:p w14:paraId="4A3A75C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epsis due to Methicillin susceptible Staphylococcus aureus</w:t>
            </w:r>
          </w:p>
        </w:tc>
      </w:tr>
      <w:tr w:rsidR="00BF08FA" w:rsidRPr="007C6C7A" w14:paraId="2FC45F4F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9172907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488DCFB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0366F8C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2062947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00E6F04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B95.62</w:t>
            </w:r>
          </w:p>
        </w:tc>
        <w:tc>
          <w:tcPr>
            <w:tcW w:w="3164" w:type="dxa"/>
          </w:tcPr>
          <w:p w14:paraId="369C931C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resistant Staphylococcus aureus infection as the cause of diseases classified elsewhere</w:t>
            </w:r>
          </w:p>
        </w:tc>
      </w:tr>
      <w:tr w:rsidR="00BF08FA" w:rsidRPr="007C6C7A" w14:paraId="59F61AA7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B89193E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759A143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3305B69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7D3B164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5ED25D96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9.02</w:t>
            </w:r>
          </w:p>
        </w:tc>
        <w:tc>
          <w:tcPr>
            <w:tcW w:w="3164" w:type="dxa"/>
          </w:tcPr>
          <w:p w14:paraId="475D1B8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resistant Staphylococcus aureus infection, unspecified site</w:t>
            </w:r>
          </w:p>
        </w:tc>
      </w:tr>
      <w:tr w:rsidR="00BF08FA" w:rsidRPr="007C6C7A" w14:paraId="153163BD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169683C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53D0B16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0832433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0B4A42F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3AF6F1D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1.02</w:t>
            </w:r>
          </w:p>
        </w:tc>
        <w:tc>
          <w:tcPr>
            <w:tcW w:w="3164" w:type="dxa"/>
          </w:tcPr>
          <w:p w14:paraId="2EA89A3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epsis due to Methicillin resistant Staphylococcus aureus</w:t>
            </w:r>
          </w:p>
        </w:tc>
      </w:tr>
      <w:tr w:rsidR="00BF08FA" w:rsidRPr="007C6C7A" w14:paraId="0BBEC740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2CBF3C6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0553A98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759C700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0D825BF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5D0DE43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B95.6</w:t>
            </w:r>
          </w:p>
        </w:tc>
        <w:tc>
          <w:tcPr>
            <w:tcW w:w="3164" w:type="dxa"/>
          </w:tcPr>
          <w:p w14:paraId="78F936F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as the cause of diseases classified elsewhere</w:t>
            </w:r>
          </w:p>
        </w:tc>
      </w:tr>
      <w:tr w:rsidR="00BF08FA" w:rsidRPr="007C6C7A" w14:paraId="62A23ABD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0EE9F2B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4D5D01F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04208C2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6FACF1C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58C4620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1.0</w:t>
            </w:r>
          </w:p>
        </w:tc>
        <w:tc>
          <w:tcPr>
            <w:tcW w:w="3164" w:type="dxa"/>
          </w:tcPr>
          <w:p w14:paraId="00F2187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epsis due to Staphylococcus aureus</w:t>
            </w:r>
          </w:p>
        </w:tc>
      </w:tr>
      <w:tr w:rsidR="00BF08FA" w:rsidRPr="007C6C7A" w14:paraId="40156856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4B461DF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171B549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0E8927FC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3ECF9D1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laboratory</w:t>
            </w:r>
          </w:p>
        </w:tc>
        <w:tc>
          <w:tcPr>
            <w:tcW w:w="2218" w:type="dxa"/>
          </w:tcPr>
          <w:p w14:paraId="3DC9DA6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LNC:88269-6</w:t>
            </w:r>
          </w:p>
        </w:tc>
        <w:tc>
          <w:tcPr>
            <w:tcW w:w="3164" w:type="dxa"/>
          </w:tcPr>
          <w:p w14:paraId="03CBE4C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gyrB gene [Presence] by Probe in Positive blood culture (labResult: Positive)</w:t>
            </w:r>
          </w:p>
        </w:tc>
      </w:tr>
      <w:tr w:rsidR="00BF08FA" w:rsidRPr="007C6C7A" w14:paraId="1C37CF19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050793F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7A481CB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3B8330A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32EDBD0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laboratory</w:t>
            </w:r>
          </w:p>
        </w:tc>
        <w:tc>
          <w:tcPr>
            <w:tcW w:w="2218" w:type="dxa"/>
          </w:tcPr>
          <w:p w14:paraId="657A5B6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LNC:92777-2</w:t>
            </w:r>
          </w:p>
        </w:tc>
        <w:tc>
          <w:tcPr>
            <w:tcW w:w="3164" w:type="dxa"/>
          </w:tcPr>
          <w:p w14:paraId="2211B41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DNA [Presence] by NAA with probe detection in Positive blood culture (labResult: Positive)</w:t>
            </w:r>
          </w:p>
        </w:tc>
      </w:tr>
      <w:tr w:rsidR="00BF08FA" w:rsidRPr="007C6C7A" w14:paraId="5AB3F271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410B0A6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2F559D7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028754F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1CD38D6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AE4840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LNC:85765-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2BAB038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DNA [Presence] by NAA with non-probe detection in Positive blood culture (labResult: Positive)</w:t>
            </w:r>
          </w:p>
        </w:tc>
      </w:tr>
    </w:tbl>
    <w:p w14:paraId="7DDA6D9E" w14:textId="77777777" w:rsidR="00BF08FA" w:rsidRPr="007C6C7A" w:rsidRDefault="00BF08FA">
      <w:pPr>
        <w:rPr>
          <w:rFonts w:ascii="Times New Roman" w:hAnsi="Times New Roman" w:cs="Times New Roman"/>
          <w:sz w:val="24"/>
        </w:rPr>
      </w:pPr>
    </w:p>
    <w:p w14:paraId="61C3B2D3" w14:textId="4699A925" w:rsidR="00BF08FA" w:rsidRPr="007C6C7A" w:rsidRDefault="00BF08FA" w:rsidP="00BF08FA">
      <w:pPr>
        <w:rPr>
          <w:rFonts w:ascii="Times New Roman" w:hAnsi="Times New Roman" w:cs="Times New Roman"/>
          <w:sz w:val="24"/>
        </w:rPr>
      </w:pPr>
      <w:r w:rsidRPr="007C6C7A">
        <w:rPr>
          <w:rFonts w:ascii="Times New Roman" w:hAnsi="Times New Roman" w:cs="Times New Roman"/>
          <w:sz w:val="24"/>
        </w:rPr>
        <w:lastRenderedPageBreak/>
        <w:t>Supplemental Table 2. Extraction terms for gentamicin group.</w:t>
      </w:r>
    </w:p>
    <w:tbl>
      <w:tblPr>
        <w:tblStyle w:val="2-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BF08FA" w:rsidRPr="007C6C7A" w14:paraId="6B5AE6BC" w14:textId="77777777" w:rsidTr="00484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69227E79" w14:textId="77777777" w:rsidR="00BF08FA" w:rsidRPr="007C6C7A" w:rsidRDefault="00BF08FA" w:rsidP="00484DBC">
            <w:pPr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Group 1</w:t>
            </w:r>
          </w:p>
        </w:tc>
      </w:tr>
      <w:tr w:rsidR="00BF08FA" w:rsidRPr="007C6C7A" w14:paraId="7B77B86A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952A107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1F83E3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1A</w:t>
            </w:r>
          </w:p>
        </w:tc>
      </w:tr>
      <w:tr w:rsidR="00BF08FA" w:rsidRPr="007C6C7A" w14:paraId="4E9709E5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AEAC50D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5B96580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31BB788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00CB70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02D6606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T82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753D5FF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Infection and inflammatory reaction due to cardiac valve prosthesis (at least 18 years old at event)</w:t>
            </w:r>
          </w:p>
        </w:tc>
      </w:tr>
      <w:tr w:rsidR="00BF08FA" w:rsidRPr="007C6C7A" w14:paraId="6C38F808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363805E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6B40586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1E8B975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The terms in this group occurred between Jan 1, 2016 and Oct 31, 2024</w:t>
            </w:r>
          </w:p>
        </w:tc>
      </w:tr>
      <w:tr w:rsidR="00BF08FA" w:rsidRPr="007C6C7A" w14:paraId="3B31C273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090438A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197BF00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42B52AA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Any instance of Group 1B occurred within 7 days on or after the first instance of Group 1A</w:t>
            </w:r>
          </w:p>
        </w:tc>
      </w:tr>
      <w:tr w:rsidR="00BF08FA" w:rsidRPr="007C6C7A" w14:paraId="2E19D445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EFD8CB1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00B571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1B</w:t>
            </w:r>
          </w:p>
        </w:tc>
      </w:tr>
      <w:tr w:rsidR="00BF08FA" w:rsidRPr="007C6C7A" w14:paraId="2210CB49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FF121A6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50A4BB30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5AAE112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2D4000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A11A24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NLM:RXNORM:159645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18B24D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gentamicin</w:t>
            </w:r>
          </w:p>
        </w:tc>
      </w:tr>
      <w:tr w:rsidR="00BF08FA" w:rsidRPr="007C6C7A" w14:paraId="46244E9A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9536311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0F0C822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6DEAF40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69A192A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7683FB4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NLM:RXNORM:938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04C31E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rifampin</w:t>
            </w:r>
          </w:p>
        </w:tc>
      </w:tr>
      <w:tr w:rsidR="00BF08FA" w:rsidRPr="007C6C7A" w14:paraId="5FEA5744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9E84D4C" w14:textId="77777777" w:rsidR="00BF08FA" w:rsidRPr="007C6C7A" w:rsidRDefault="00BF08FA" w:rsidP="00484DBC">
            <w:pPr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Group 2</w:t>
            </w:r>
          </w:p>
        </w:tc>
      </w:tr>
      <w:tr w:rsidR="00BF08FA" w:rsidRPr="007C6C7A" w14:paraId="07EAC68D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C22B2E1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A35402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2A</w:t>
            </w:r>
          </w:p>
        </w:tc>
      </w:tr>
      <w:tr w:rsidR="00BF08FA" w:rsidRPr="007C6C7A" w14:paraId="4460DE2C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4CFD368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43EE21DC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2195D00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0B5ABE5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3343E31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T82.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4E6CF0D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Infection and inflammatory reaction due to cardiac valve prosthesis (at least 18 years old at event)</w:t>
            </w:r>
          </w:p>
        </w:tc>
      </w:tr>
      <w:tr w:rsidR="00BF08FA" w:rsidRPr="007C6C7A" w14:paraId="10AC97A1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33804F1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27226BE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6E92CC1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The terms in this group occurred between Jan 1, 2016 and Oct 31, 2024</w:t>
            </w:r>
          </w:p>
        </w:tc>
      </w:tr>
      <w:tr w:rsidR="00BF08FA" w:rsidRPr="007C6C7A" w14:paraId="4DF60618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841A5F9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0" w:type="dxa"/>
            <w:gridSpan w:val="2"/>
          </w:tcPr>
          <w:p w14:paraId="19891AE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</w:tcPr>
          <w:p w14:paraId="3BDAA4E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</w:rPr>
              <w:t>Any instance of Group 2B occurred within 7 days before or up to 7 days after the first instance of Group 2A</w:t>
            </w:r>
          </w:p>
        </w:tc>
      </w:tr>
      <w:tr w:rsidR="00BF08FA" w:rsidRPr="007C6C7A" w14:paraId="20FEBBFC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2549311" w14:textId="77777777" w:rsidR="00BF08FA" w:rsidRPr="007C6C7A" w:rsidRDefault="00BF08FA" w:rsidP="00484DBC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19AF6E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C7A">
              <w:rPr>
                <w:rFonts w:ascii="Times New Roman" w:hAnsi="Times New Roman" w:cs="Times New Roman"/>
                <w:b/>
              </w:rPr>
              <w:t>Group 2B</w:t>
            </w:r>
          </w:p>
        </w:tc>
      </w:tr>
      <w:tr w:rsidR="00BF08FA" w:rsidRPr="007C6C7A" w14:paraId="48C3F683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77E71A2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78DA51C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must have</w:t>
            </w:r>
          </w:p>
        </w:tc>
        <w:tc>
          <w:tcPr>
            <w:tcW w:w="990" w:type="dxa"/>
          </w:tcPr>
          <w:p w14:paraId="6A8132A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any of</w:t>
            </w:r>
          </w:p>
        </w:tc>
        <w:tc>
          <w:tcPr>
            <w:tcW w:w="1368" w:type="dxa"/>
          </w:tcPr>
          <w:p w14:paraId="7980792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50B469C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B95.61</w:t>
            </w:r>
          </w:p>
        </w:tc>
        <w:tc>
          <w:tcPr>
            <w:tcW w:w="3164" w:type="dxa"/>
          </w:tcPr>
          <w:p w14:paraId="344B533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susceptible Staphylococcus aureus infection as the cause of diseases classified elsewhere</w:t>
            </w:r>
          </w:p>
        </w:tc>
      </w:tr>
      <w:tr w:rsidR="00BF08FA" w:rsidRPr="007C6C7A" w14:paraId="7A582BC8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0D4ECC3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238BC14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4382320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74C63F0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746E20B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9.01</w:t>
            </w:r>
          </w:p>
        </w:tc>
        <w:tc>
          <w:tcPr>
            <w:tcW w:w="3164" w:type="dxa"/>
          </w:tcPr>
          <w:p w14:paraId="3FE975C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susceptible Staphylococcus aureus infection, unspecified site</w:t>
            </w:r>
          </w:p>
        </w:tc>
      </w:tr>
      <w:tr w:rsidR="00BF08FA" w:rsidRPr="007C6C7A" w14:paraId="54FF3694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94855A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13CCA48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2CD1099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6A6AB0D0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1A0E012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</w:t>
            </w:r>
            <w:r w:rsidRPr="007C6C7A">
              <w:rPr>
                <w:rFonts w:ascii="Times New Roman" w:hAnsi="Times New Roman" w:cs="Times New Roman"/>
                <w:bCs/>
              </w:rPr>
              <w:lastRenderedPageBreak/>
              <w:t>41.01</w:t>
            </w:r>
          </w:p>
        </w:tc>
        <w:tc>
          <w:tcPr>
            <w:tcW w:w="3164" w:type="dxa"/>
          </w:tcPr>
          <w:p w14:paraId="264F8DC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lastRenderedPageBreak/>
              <w:t xml:space="preserve">Sepsis due to Methicillin </w:t>
            </w:r>
            <w:r w:rsidRPr="007C6C7A">
              <w:rPr>
                <w:rFonts w:ascii="Times New Roman" w:hAnsi="Times New Roman" w:cs="Times New Roman"/>
                <w:bCs/>
              </w:rPr>
              <w:lastRenderedPageBreak/>
              <w:t>susceptible Staphylococcus aureus</w:t>
            </w:r>
          </w:p>
        </w:tc>
      </w:tr>
      <w:tr w:rsidR="00BF08FA" w:rsidRPr="007C6C7A" w14:paraId="361DB69C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DDDAE72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1C7A2DB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1638D1A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1CD0878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06ED24C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B95.62</w:t>
            </w:r>
          </w:p>
        </w:tc>
        <w:tc>
          <w:tcPr>
            <w:tcW w:w="3164" w:type="dxa"/>
          </w:tcPr>
          <w:p w14:paraId="52A8F076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resistant Staphylococcus aureus infection as the cause of diseases classified elsewhere</w:t>
            </w:r>
          </w:p>
        </w:tc>
      </w:tr>
      <w:tr w:rsidR="00BF08FA" w:rsidRPr="007C6C7A" w14:paraId="06728F2C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CF34D0C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0CDF9F0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79E5797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73715F2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5F5B8F4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9.02</w:t>
            </w:r>
          </w:p>
        </w:tc>
        <w:tc>
          <w:tcPr>
            <w:tcW w:w="3164" w:type="dxa"/>
          </w:tcPr>
          <w:p w14:paraId="5693FD8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Methicillin resistant Staphylococcus aureus infection, unspecified site</w:t>
            </w:r>
          </w:p>
        </w:tc>
      </w:tr>
      <w:tr w:rsidR="00BF08FA" w:rsidRPr="007C6C7A" w14:paraId="395D80D8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3EB3E02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22B6C75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59093A2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5209C2B0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5B7EBAD2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1.02</w:t>
            </w:r>
          </w:p>
        </w:tc>
        <w:tc>
          <w:tcPr>
            <w:tcW w:w="3164" w:type="dxa"/>
          </w:tcPr>
          <w:p w14:paraId="27D1DECF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epsis due to Methicillin resistant Staphylococcus aureus</w:t>
            </w:r>
          </w:p>
        </w:tc>
      </w:tr>
      <w:tr w:rsidR="00BF08FA" w:rsidRPr="007C6C7A" w14:paraId="0C82C36D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324A98C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408939D9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6B7D1970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3945D53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4710D49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B95.6</w:t>
            </w:r>
          </w:p>
        </w:tc>
        <w:tc>
          <w:tcPr>
            <w:tcW w:w="3164" w:type="dxa"/>
          </w:tcPr>
          <w:p w14:paraId="6BB7FD7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as the cause of diseases classified elsewhere</w:t>
            </w:r>
          </w:p>
        </w:tc>
      </w:tr>
      <w:tr w:rsidR="00BF08FA" w:rsidRPr="007C6C7A" w14:paraId="1F83C534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F8FEB51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1F43372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70A88E6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0D6B7264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2218" w:type="dxa"/>
          </w:tcPr>
          <w:p w14:paraId="6E1014B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ICD10CM:A41.0</w:t>
            </w:r>
          </w:p>
        </w:tc>
        <w:tc>
          <w:tcPr>
            <w:tcW w:w="3164" w:type="dxa"/>
          </w:tcPr>
          <w:p w14:paraId="79F74E4C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epsis due to Staphylococcus aureus</w:t>
            </w:r>
          </w:p>
        </w:tc>
      </w:tr>
      <w:tr w:rsidR="00BF08FA" w:rsidRPr="007C6C7A" w14:paraId="79B5D5F4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311EA7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0071C071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26F06560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6F6DE1C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laboratory</w:t>
            </w:r>
          </w:p>
        </w:tc>
        <w:tc>
          <w:tcPr>
            <w:tcW w:w="2218" w:type="dxa"/>
          </w:tcPr>
          <w:p w14:paraId="657C5737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LNC:88269-6</w:t>
            </w:r>
          </w:p>
        </w:tc>
        <w:tc>
          <w:tcPr>
            <w:tcW w:w="3164" w:type="dxa"/>
          </w:tcPr>
          <w:p w14:paraId="6E2AC43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gyrB gene [Presence] by Probe in Positive blood culture (labResult: Positive)</w:t>
            </w:r>
          </w:p>
        </w:tc>
      </w:tr>
      <w:tr w:rsidR="00BF08FA" w:rsidRPr="007C6C7A" w14:paraId="29886EE2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FDDF48A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10FB3890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</w:tcPr>
          <w:p w14:paraId="10B5AB68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</w:tcPr>
          <w:p w14:paraId="247D660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laboratory</w:t>
            </w:r>
          </w:p>
        </w:tc>
        <w:tc>
          <w:tcPr>
            <w:tcW w:w="2218" w:type="dxa"/>
          </w:tcPr>
          <w:p w14:paraId="79BF4186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LNC:92777-2</w:t>
            </w:r>
          </w:p>
        </w:tc>
        <w:tc>
          <w:tcPr>
            <w:tcW w:w="3164" w:type="dxa"/>
          </w:tcPr>
          <w:p w14:paraId="3941B9FA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DNA [Presence] by NAA with probe detection in Positive blood culture (labResult: Positive)</w:t>
            </w:r>
          </w:p>
        </w:tc>
      </w:tr>
      <w:tr w:rsidR="00BF08FA" w:rsidRPr="007C6C7A" w14:paraId="2CE8A9E3" w14:textId="77777777" w:rsidTr="00484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2129D61" w14:textId="77777777" w:rsidR="00BF08FA" w:rsidRPr="007C6C7A" w:rsidRDefault="00BF08FA" w:rsidP="00484DB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70" w:type="dxa"/>
          </w:tcPr>
          <w:p w14:paraId="4F2C84CE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</w:tcPr>
          <w:p w14:paraId="79EFA255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</w:tcPr>
          <w:p w14:paraId="79338C5D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</w:tcPr>
          <w:p w14:paraId="499CC4CB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UMLS:LNC:85765-6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</w:tcPr>
          <w:p w14:paraId="1E368713" w14:textId="77777777" w:rsidR="00BF08FA" w:rsidRPr="007C6C7A" w:rsidRDefault="00BF08FA" w:rsidP="0048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C6C7A">
              <w:rPr>
                <w:rFonts w:ascii="Times New Roman" w:hAnsi="Times New Roman" w:cs="Times New Roman"/>
                <w:bCs/>
              </w:rPr>
              <w:t>Staphylococcus aureus DNA [Presence] by NAA with non-probe detection in Positive blood culture (labResult: Positive)</w:t>
            </w:r>
          </w:p>
        </w:tc>
      </w:tr>
    </w:tbl>
    <w:p w14:paraId="5B8A3FF0" w14:textId="66885C91" w:rsidR="004B501B" w:rsidRDefault="004B501B">
      <w:pPr>
        <w:rPr>
          <w:rFonts w:ascii="Times New Roman" w:hAnsi="Times New Roman" w:cs="Times New Roman"/>
          <w:sz w:val="24"/>
        </w:rPr>
      </w:pPr>
    </w:p>
    <w:p w14:paraId="18542289" w14:textId="77777777" w:rsidR="004B501B" w:rsidRDefault="004B501B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2941303" w14:textId="0C9F6CD0" w:rsidR="001D0AEE" w:rsidRPr="00FF18C9" w:rsidRDefault="00D6363A" w:rsidP="001D0A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l Table </w:t>
      </w:r>
      <w:r w:rsidR="00DC56FC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385B97">
        <w:rPr>
          <w:rFonts w:ascii="Times New Roman" w:hAnsi="Times New Roman" w:cs="Times New Roman"/>
          <w:sz w:val="24"/>
        </w:rPr>
        <w:t xml:space="preserve">Participants characteristics </w:t>
      </w:r>
      <w:r>
        <w:rPr>
          <w:rFonts w:ascii="Times New Roman" w:hAnsi="Times New Roman" w:cs="Times New Roman" w:hint="eastAsia"/>
          <w:sz w:val="24"/>
        </w:rPr>
        <w:t>before</w:t>
      </w:r>
      <w:r w:rsidRPr="00385B97">
        <w:rPr>
          <w:rFonts w:ascii="Times New Roman" w:hAnsi="Times New Roman" w:cs="Times New Roman"/>
          <w:sz w:val="24"/>
        </w:rPr>
        <w:t xml:space="preserve"> propensity score matching</w:t>
      </w:r>
      <w:r w:rsidR="001D0AEE" w:rsidRPr="00FF18C9">
        <w:rPr>
          <w:rFonts w:ascii="Times New Roman" w:hAnsi="Times New Roman" w:cs="Times New Roman"/>
          <w:sz w:val="24"/>
        </w:rPr>
        <w:fldChar w:fldCharType="begin"/>
      </w:r>
      <w:r w:rsidR="001D0AEE" w:rsidRPr="00FF18C9">
        <w:rPr>
          <w:rFonts w:ascii="Times New Roman" w:hAnsi="Times New Roman" w:cs="Times New Roman"/>
          <w:sz w:val="24"/>
        </w:rPr>
        <w:instrText xml:space="preserve"> LINK Excel.Sheet.12 "https://d.docs.live.net/a9ec9edaf2454f9e/Desktop/</w:instrText>
      </w:r>
      <w:r w:rsidR="001D0AEE" w:rsidRPr="00FF18C9">
        <w:rPr>
          <w:rFonts w:ascii="Times New Roman" w:hAnsi="Times New Roman" w:cs="Times New Roman"/>
          <w:sz w:val="24"/>
        </w:rPr>
        <w:instrText>奈良県総合医療センター</w:instrText>
      </w:r>
      <w:r w:rsidR="001D0AEE" w:rsidRPr="00FF18C9">
        <w:rPr>
          <w:rFonts w:ascii="Times New Roman" w:hAnsi="Times New Roman" w:cs="Times New Roman"/>
          <w:sz w:val="24"/>
        </w:rPr>
        <w:instrText xml:space="preserve">/TrinetX/IE/0916 Book1.xlsx" "Table 1!R2C2:R30C6" \a \f 4 \h  \* MERGEFORMAT </w:instrText>
      </w:r>
      <w:r w:rsidR="001D0AEE" w:rsidRPr="00FF18C9">
        <w:rPr>
          <w:rFonts w:ascii="Times New Roman" w:hAnsi="Times New Roman" w:cs="Times New Roman"/>
          <w:sz w:val="24"/>
        </w:rPr>
        <w:fldChar w:fldCharType="separate"/>
      </w:r>
      <w:r w:rsidR="001D0AEE" w:rsidRPr="00FF18C9">
        <w:rPr>
          <w:rFonts w:ascii="Times New Roman" w:eastAsia="游明朝" w:hAnsi="Times New Roman" w:cs="Times New Roman"/>
          <w:sz w:val="24"/>
        </w:rPr>
        <w:t xml:space="preserve"> between rifampicin group </w:t>
      </w:r>
      <w:r w:rsidR="0032756C">
        <w:rPr>
          <w:rFonts w:ascii="Times New Roman" w:eastAsia="游明朝" w:hAnsi="Times New Roman" w:cs="Times New Roman" w:hint="eastAsia"/>
          <w:sz w:val="24"/>
        </w:rPr>
        <w:t>versus rifampicin plus</w:t>
      </w:r>
      <w:r w:rsidR="001D0AEE" w:rsidRPr="00FF18C9">
        <w:rPr>
          <w:rFonts w:ascii="Times New Roman" w:eastAsia="游明朝" w:hAnsi="Times New Roman" w:cs="Times New Roman"/>
          <w:sz w:val="24"/>
        </w:rPr>
        <w:t xml:space="preserve"> gentamicin group</w:t>
      </w:r>
    </w:p>
    <w:tbl>
      <w:tblPr>
        <w:tblW w:w="8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874"/>
      </w:tblGrid>
      <w:tr w:rsidR="00C525E9" w:rsidRPr="00FF18C9" w14:paraId="34FE694C" w14:textId="77777777" w:rsidTr="00611577">
        <w:trPr>
          <w:trHeight w:val="37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A2A0A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B9435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ifampicin group (N=35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16F2D" w14:textId="440F920A" w:rsidR="001D0AEE" w:rsidRPr="00FF18C9" w:rsidRDefault="00C525E9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Rifampicin plus g</w:t>
            </w:r>
            <w:r w:rsidR="001D0AEE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ntamicin group (N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651</w:t>
            </w:r>
            <w:r w:rsidR="001D0AEE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2D47C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C525E9" w:rsidRPr="00FF18C9" w14:paraId="4F739122" w14:textId="77777777" w:rsidTr="00611577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50B1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66619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B814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BFCB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506F1" w:rsidRPr="00FF18C9" w14:paraId="022C4208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9CA5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18–4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30DE" w14:textId="621EC71B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25 (3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A711" w14:textId="31BA7B2E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89 (44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F8BD" w14:textId="248BFD60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6</w:t>
            </w:r>
          </w:p>
        </w:tc>
      </w:tr>
      <w:tr w:rsidR="00F506F1" w:rsidRPr="00FF18C9" w14:paraId="492E2611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D870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50–6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2EFD" w14:textId="63024E9D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77 (2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527C" w14:textId="04D309F5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62 (24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5031" w14:textId="29841455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0.275</w:t>
            </w:r>
          </w:p>
        </w:tc>
      </w:tr>
      <w:tr w:rsidR="00F506F1" w:rsidRPr="00FF18C9" w14:paraId="43DAFC56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31D8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65–7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F2E1" w14:textId="78331885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18 (3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592F" w14:textId="5A2A0F19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75 (26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49CC" w14:textId="4B0CCD28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9</w:t>
            </w:r>
          </w:p>
        </w:tc>
      </w:tr>
      <w:tr w:rsidR="00F506F1" w:rsidRPr="00FF18C9" w14:paraId="6CE133BF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584B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80 years or ol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020C" w14:textId="09548A41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33 (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672B" w14:textId="7BBB19F4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5 (3.8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4AA2B" w14:textId="44D06DE4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0.001</w:t>
            </w:r>
          </w:p>
        </w:tc>
      </w:tr>
      <w:tr w:rsidR="00F506F1" w:rsidRPr="00FF18C9" w14:paraId="207F5F1F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179B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5A77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7A2B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B60A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506F1" w:rsidRPr="00FF18C9" w14:paraId="12885B4F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F8A9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Fe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4169" w14:textId="2F33EED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14 (3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4712" w14:textId="217E5883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14 (32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1CA3" w14:textId="45274DEC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0.852</w:t>
            </w:r>
          </w:p>
        </w:tc>
      </w:tr>
      <w:tr w:rsidR="00F506F1" w:rsidRPr="00FF18C9" w14:paraId="37879CF9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391C0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ace/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35D9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A5C7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A09D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F506F1" w:rsidRPr="00FF18C9" w14:paraId="4E7EC64B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D28C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39C0" w14:textId="68977E8E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306 (8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3C03" w14:textId="0429C6B1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521 (80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20F2" w14:textId="0FE54123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8</w:t>
            </w:r>
          </w:p>
        </w:tc>
      </w:tr>
      <w:tr w:rsidR="00F506F1" w:rsidRPr="00FF18C9" w14:paraId="420C71C7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180A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Black or Afr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92DF1" w14:textId="03605464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4 (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6F8F" w14:textId="7EC66F6E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64 (9.8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A846" w14:textId="69008C7E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1</w:t>
            </w:r>
          </w:p>
        </w:tc>
      </w:tr>
      <w:tr w:rsidR="00F506F1" w:rsidRPr="00FF18C9" w14:paraId="395761C6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ABCB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760C" w14:textId="01DED90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6208" w14:textId="5F970888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1 (1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2A52B" w14:textId="6D39A49B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</w:tr>
      <w:tr w:rsidR="00F506F1" w:rsidRPr="00FF18C9" w14:paraId="6F489505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CC35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00F2" w14:textId="01D9E4C2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A08C6" w14:textId="19B09B11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8 (2.8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6AFF" w14:textId="6A2D3FC8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</w:tr>
      <w:tr w:rsidR="00F506F1" w:rsidRPr="00FF18C9" w14:paraId="559E0AC5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DF98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B0F3" w14:textId="1CB545DC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2 (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0EE1" w14:textId="1EB7BFEE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7 (4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F94D9" w14:textId="551AA121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0.143</w:t>
            </w:r>
          </w:p>
        </w:tc>
      </w:tr>
      <w:tr w:rsidR="00F506F1" w:rsidRPr="00FF18C9" w14:paraId="47B2FF16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FB6A" w14:textId="77777777" w:rsidR="00F506F1" w:rsidRPr="00FF18C9" w:rsidRDefault="00F506F1" w:rsidP="00F506F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CECD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65848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7269" w14:textId="77777777" w:rsidR="00F506F1" w:rsidRPr="0077199C" w:rsidRDefault="00F506F1" w:rsidP="007719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3A765D" w:rsidRPr="00FF18C9" w14:paraId="468CDE6D" w14:textId="77777777" w:rsidTr="00611577">
        <w:trPr>
          <w:trHeight w:val="59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B9C5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sence of cardiac pacemaker (Z9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9F0D" w14:textId="43094FD9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55 (1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5917" w14:textId="283DB069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81 (12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9700" w14:textId="5E1D3E06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165 </w:t>
            </w:r>
          </w:p>
        </w:tc>
      </w:tr>
      <w:tr w:rsidR="003A765D" w:rsidRPr="00FF18C9" w14:paraId="0683FFDD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C627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sence of other cardiac and vascular implants and grafts (Z9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95BE" w14:textId="6922E460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56 (1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701E" w14:textId="6F0EF034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00 (15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FD6C" w14:textId="3989C57F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834 </w:t>
            </w:r>
          </w:p>
        </w:tc>
      </w:tr>
      <w:tr w:rsidR="003A765D" w:rsidRPr="00FF18C9" w14:paraId="30B31B61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7CC8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ntal and behavioral disorders due to psychoactive substance use (F10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C0AD" w14:textId="2C1DBCB4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31 (3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7348" w14:textId="3A15ADDC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315 (48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611A" w14:textId="0C517A75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001 </w:t>
            </w:r>
          </w:p>
        </w:tc>
      </w:tr>
      <w:tr w:rsidR="003A765D" w:rsidRPr="00FF18C9" w14:paraId="44B996C2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3885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art failure (I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2FD1" w14:textId="20DBDBFE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99 (5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352C" w14:textId="0ACE5F6A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374 (57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C76E" w14:textId="4C08DBB3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742 </w:t>
            </w:r>
          </w:p>
        </w:tc>
      </w:tr>
      <w:tr w:rsidR="003A765D" w:rsidRPr="00FF18C9" w14:paraId="421B5954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97B7A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abetes mellitus (E08-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B97C" w14:textId="1F134D27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13 (3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8C70" w14:textId="4AA9DDEF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89 (29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559E" w14:textId="7D218C8F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326 </w:t>
            </w:r>
          </w:p>
        </w:tc>
      </w:tr>
      <w:tr w:rsidR="003A765D" w:rsidRPr="00FF18C9" w14:paraId="40403F19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B792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ertain disorders involving the immune mechanism (D80-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1D87" w14:textId="40E1336A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3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9471" w14:textId="77411224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9 (4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8911" w14:textId="0AA14BA9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560 </w:t>
            </w:r>
          </w:p>
        </w:tc>
      </w:tr>
      <w:tr w:rsidR="003A765D" w:rsidRPr="00FF18C9" w14:paraId="72672C86" w14:textId="77777777" w:rsidTr="00611577">
        <w:trPr>
          <w:trHeight w:val="1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6776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ronic lower respiratory diseases (J40-4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21B6" w14:textId="105B6624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91 (2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2918" w14:textId="0C250976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92 (29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5FBA" w14:textId="7EA330A8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12 </w:t>
            </w:r>
          </w:p>
        </w:tc>
      </w:tr>
      <w:tr w:rsidR="003A765D" w:rsidRPr="00FF18C9" w14:paraId="4FD9A057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F53B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seases of the nervous system (G00-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CFA5" w14:textId="00AB7D0F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37 (6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C67B" w14:textId="0E80AD5E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494 (75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38D9" w14:textId="58169C71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003 </w:t>
            </w:r>
          </w:p>
        </w:tc>
      </w:tr>
      <w:tr w:rsidR="003A765D" w:rsidRPr="00FF18C9" w14:paraId="2834EA03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91CB1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cute kidney failure and chronic kidney disease (N17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B282" w14:textId="2EED183F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37 (6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D09C" w14:textId="0ABEBB06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440 (67.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9D107" w14:textId="203B3964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885 </w:t>
            </w:r>
          </w:p>
        </w:tc>
      </w:tr>
      <w:tr w:rsidR="003A765D" w:rsidRPr="00FF18C9" w14:paraId="5F5F63D8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414C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Shock, not elsewhere classified (R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A9AC" w14:textId="0437309E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66 (1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F3A5" w14:textId="3CB7640C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79 (27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B158" w14:textId="1F41BF14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002 </w:t>
            </w:r>
          </w:p>
        </w:tc>
      </w:tr>
      <w:tr w:rsidR="003A765D" w:rsidRPr="00FF18C9" w14:paraId="7192D05C" w14:textId="77777777" w:rsidTr="00611577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3E5E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hicillin resistant Staphylococcus aureus infection, unspecified site (A49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8160" w14:textId="6C282586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21 (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28ED" w14:textId="0820CAF1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42 (6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D8E7" w14:textId="5CA84C23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754 </w:t>
            </w:r>
          </w:p>
        </w:tc>
      </w:tr>
      <w:tr w:rsidR="003A765D" w:rsidRPr="00FF18C9" w14:paraId="263F3203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4D56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hicillin resistant Staphylococcus aureus infection as the cause of diseases classified elsewhere (B9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B615" w14:textId="386533C5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87 (2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154D" w14:textId="4D2A474D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70 (26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045D" w14:textId="58FC89C9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611 </w:t>
            </w:r>
          </w:p>
        </w:tc>
      </w:tr>
      <w:tr w:rsidR="003A765D" w:rsidRPr="00FF18C9" w14:paraId="63FEFFA1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6E68D7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psis due to Methicillin resistant Staphylococcus aureus (A4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B8F272" w14:textId="15889233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76 (21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39E04C" w14:textId="2314F48D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35 (20.7%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5E9821" w14:textId="625F6313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769 </w:t>
            </w:r>
          </w:p>
        </w:tc>
      </w:tr>
      <w:tr w:rsidR="003A765D" w:rsidRPr="00FF18C9" w14:paraId="4EFB8D82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B4EE" w14:textId="77777777" w:rsidR="003A765D" w:rsidRPr="00FF18C9" w:rsidRDefault="003A765D" w:rsidP="003A765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istory of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6E872" w14:textId="578A0299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142 (4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6362" w14:textId="654D88F4" w:rsidR="003A765D" w:rsidRPr="0077199C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7199C">
              <w:rPr>
                <w:rFonts w:ascii="Times New Roman" w:eastAsia="游ゴシック" w:hAnsi="Times New Roman" w:cs="Times New Roman"/>
                <w:color w:val="000000"/>
                <w:sz w:val="24"/>
              </w:rPr>
              <w:t>326 (50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9E1D" w14:textId="4ADA28F8" w:rsidR="003A765D" w:rsidRPr="003A765D" w:rsidRDefault="003A765D" w:rsidP="003A765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A765D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003 </w:t>
            </w:r>
          </w:p>
        </w:tc>
      </w:tr>
      <w:tr w:rsidR="00C525E9" w:rsidRPr="00FF18C9" w14:paraId="2F82A072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9F4D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dministered antimicrobi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161B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C813" w14:textId="77777777" w:rsidR="001D0AEE" w:rsidRPr="00FF18C9" w:rsidRDefault="001D0AEE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5891" w14:textId="77777777" w:rsidR="001D0AEE" w:rsidRPr="00FF18C9" w:rsidRDefault="001D0AEE" w:rsidP="001D0AEE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C525E9" w:rsidRPr="00FF18C9" w14:paraId="78628051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21339" w14:textId="77777777" w:rsidR="00611577" w:rsidRPr="00FF18C9" w:rsidRDefault="00611577" w:rsidP="0061157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Cefazol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85B6F" w14:textId="77777777" w:rsidR="00611577" w:rsidRPr="00FF18C9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>127 (3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8701E" w14:textId="165568B5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268 (41.2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EA9F" w14:textId="35471B80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0.120</w:t>
            </w:r>
          </w:p>
        </w:tc>
      </w:tr>
      <w:tr w:rsidR="00C525E9" w:rsidRPr="00FF18C9" w14:paraId="3BE04E93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AA38" w14:textId="77777777" w:rsidR="00611577" w:rsidRPr="00FF18C9" w:rsidRDefault="00611577" w:rsidP="0061157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Anti-staphylococcal MSSA) penicill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1DDA" w14:textId="77777777" w:rsidR="00611577" w:rsidRPr="00FF18C9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>91 (2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299C" w14:textId="6B09BA97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286 (43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116C" w14:textId="3C915E2A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0.001</w:t>
            </w:r>
          </w:p>
        </w:tc>
      </w:tr>
      <w:tr w:rsidR="00C525E9" w:rsidRPr="00FF18C9" w14:paraId="02304EE0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3E49" w14:textId="77777777" w:rsidR="00611577" w:rsidRPr="00FF18C9" w:rsidRDefault="00611577" w:rsidP="0061157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Vanc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94B09" w14:textId="77777777" w:rsidR="00611577" w:rsidRPr="00FF18C9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>198 (5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9446" w14:textId="4A0EDB22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472 (72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32F2" w14:textId="1F67A93F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0.001</w:t>
            </w:r>
          </w:p>
        </w:tc>
      </w:tr>
      <w:tr w:rsidR="00C525E9" w:rsidRPr="00FF18C9" w14:paraId="3B57AEF8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E9C81" w14:textId="77777777" w:rsidR="00611577" w:rsidRPr="00FF18C9" w:rsidRDefault="00611577" w:rsidP="0061157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Dapt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6AC06" w14:textId="77777777" w:rsidR="00611577" w:rsidRPr="00FF18C9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>56 (1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44A4" w14:textId="06BCD763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57 (8.8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EEC4" w14:textId="03F6D339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1</w:t>
            </w:r>
          </w:p>
        </w:tc>
      </w:tr>
      <w:tr w:rsidR="00C525E9" w:rsidRPr="00FF18C9" w14:paraId="210B1991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41CD" w14:textId="77777777" w:rsidR="00611577" w:rsidRPr="00FF18C9" w:rsidRDefault="00611577" w:rsidP="0061157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Linezo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929EC" w14:textId="77777777" w:rsidR="00611577" w:rsidRPr="00FF18C9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>14 (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9EB0D" w14:textId="109C8E0D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19 (1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FA8F" w14:textId="2F11DD64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0.459</w:t>
            </w:r>
          </w:p>
        </w:tc>
      </w:tr>
      <w:tr w:rsidR="00C525E9" w:rsidRPr="00FF18C9" w14:paraId="13AC644C" w14:textId="77777777" w:rsidTr="00611577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E08C71" w14:textId="77777777" w:rsidR="00611577" w:rsidRPr="00FF18C9" w:rsidRDefault="00611577" w:rsidP="0061157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Ceftaro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78B0CD" w14:textId="77777777" w:rsidR="00611577" w:rsidRPr="00FF18C9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sz w:val="24"/>
              </w:rPr>
              <w:t>26 (7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39BF0" w14:textId="33BA5C23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32 (4.9%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221C82" w14:textId="5B671B32" w:rsidR="00611577" w:rsidRPr="00611577" w:rsidRDefault="00611577" w:rsidP="0077199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611577">
              <w:rPr>
                <w:rFonts w:ascii="Times New Roman" w:eastAsia="游ゴシック" w:hAnsi="Times New Roman" w:cs="Times New Roman"/>
                <w:color w:val="000000"/>
                <w:sz w:val="24"/>
              </w:rPr>
              <w:t>0.120</w:t>
            </w:r>
          </w:p>
        </w:tc>
      </w:tr>
    </w:tbl>
    <w:p w14:paraId="57906C82" w14:textId="78AABC16" w:rsidR="001D0AEE" w:rsidRPr="00FF18C9" w:rsidRDefault="001D0AEE" w:rsidP="001D0AEE">
      <w:pPr>
        <w:rPr>
          <w:rFonts w:ascii="Times New Roman" w:hAnsi="Times New Roman" w:cs="Times New Roman"/>
          <w:sz w:val="24"/>
        </w:rPr>
      </w:pPr>
      <w:r w:rsidRPr="00FF18C9">
        <w:rPr>
          <w:rFonts w:ascii="Times New Roman" w:hAnsi="Times New Roman" w:cs="Times New Roman"/>
          <w:sz w:val="24"/>
        </w:rPr>
        <w:fldChar w:fldCharType="end"/>
      </w:r>
      <w:r w:rsidRPr="00FF18C9">
        <w:rPr>
          <w:rFonts w:ascii="Times New Roman" w:hAnsi="Times New Roman" w:cs="Times New Roman"/>
          <w:sz w:val="24"/>
        </w:rPr>
        <w:t>Abbreviations: ICU, intensive care unit;</w:t>
      </w:r>
      <w:bookmarkStart w:id="0" w:name="_Hlk212732884"/>
      <w:r w:rsidRPr="00FF18C9">
        <w:rPr>
          <w:rFonts w:ascii="Times New Roman" w:hAnsi="Times New Roman" w:cs="Times New Roman"/>
          <w:sz w:val="24"/>
        </w:rPr>
        <w:t xml:space="preserve"> </w:t>
      </w:r>
      <w:r w:rsidR="00DE7CC6">
        <w:rPr>
          <w:rFonts w:ascii="Times New Roman" w:hAnsi="Times New Roman" w:cs="Times New Roman" w:hint="eastAsia"/>
          <w:sz w:val="24"/>
        </w:rPr>
        <w:t>MSSA</w:t>
      </w:r>
      <w:r w:rsidR="00611577">
        <w:rPr>
          <w:rFonts w:ascii="Times New Roman" w:hAnsi="Times New Roman" w:cs="Times New Roman" w:hint="eastAsia"/>
          <w:sz w:val="24"/>
        </w:rPr>
        <w:t>,</w:t>
      </w:r>
      <w:r w:rsidR="00DE7CC6">
        <w:rPr>
          <w:rFonts w:ascii="Times New Roman" w:hAnsi="Times New Roman" w:cs="Times New Roman" w:hint="eastAsia"/>
          <w:sz w:val="24"/>
        </w:rPr>
        <w:t xml:space="preserve"> methicillin-sensitive </w:t>
      </w:r>
      <w:r w:rsidR="00DE7CC6" w:rsidRPr="00DE7CC6">
        <w:rPr>
          <w:rFonts w:ascii="Times New Roman" w:hAnsi="Times New Roman" w:cs="Times New Roman" w:hint="eastAsia"/>
          <w:i/>
          <w:iCs/>
          <w:sz w:val="24"/>
        </w:rPr>
        <w:t>Staphylococcus aureus</w:t>
      </w:r>
      <w:r w:rsidR="00611577">
        <w:rPr>
          <w:rFonts w:ascii="Times New Roman" w:hAnsi="Times New Roman" w:cs="Times New Roman" w:hint="eastAsia"/>
          <w:sz w:val="24"/>
        </w:rPr>
        <w:t>;</w:t>
      </w:r>
      <w:bookmarkEnd w:id="0"/>
      <w:r w:rsidR="00611577">
        <w:rPr>
          <w:rFonts w:ascii="Times New Roman" w:hAnsi="Times New Roman" w:cs="Times New Roman" w:hint="eastAsia"/>
          <w:sz w:val="24"/>
        </w:rPr>
        <w:t xml:space="preserve"> </w:t>
      </w:r>
      <w:r w:rsidRPr="00FF18C9">
        <w:rPr>
          <w:rFonts w:ascii="Times New Roman" w:hAnsi="Times New Roman" w:cs="Times New Roman"/>
          <w:sz w:val="24"/>
        </w:rPr>
        <w:t>NA; not assessed</w:t>
      </w:r>
      <w:r w:rsidR="00DE7CC6">
        <w:rPr>
          <w:rFonts w:ascii="Times New Roman" w:hAnsi="Times New Roman" w:cs="Times New Roman" w:hint="eastAsia"/>
          <w:sz w:val="24"/>
        </w:rPr>
        <w:t>.</w:t>
      </w:r>
    </w:p>
    <w:p w14:paraId="5A9F9A35" w14:textId="77777777" w:rsidR="001D0AEE" w:rsidRPr="00FF18C9" w:rsidRDefault="001D0AEE" w:rsidP="001D0AEE">
      <w:pPr>
        <w:widowControl/>
        <w:rPr>
          <w:rFonts w:ascii="Times New Roman" w:hAnsi="Times New Roman" w:cs="Times New Roman"/>
          <w:sz w:val="24"/>
        </w:rPr>
      </w:pPr>
      <w:r w:rsidRPr="00FF18C9">
        <w:rPr>
          <w:rFonts w:ascii="Times New Roman" w:hAnsi="Times New Roman" w:cs="Times New Roman"/>
          <w:sz w:val="24"/>
        </w:rPr>
        <w:br w:type="page"/>
      </w:r>
    </w:p>
    <w:p w14:paraId="65C58B92" w14:textId="047E6383" w:rsidR="00BF08FA" w:rsidRDefault="004B50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l Table </w:t>
      </w:r>
      <w:r w:rsidR="00D6363A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F47890" w:rsidRPr="00385B97">
        <w:rPr>
          <w:rFonts w:ascii="Times New Roman" w:hAnsi="Times New Roman" w:cs="Times New Roman"/>
          <w:sz w:val="24"/>
        </w:rPr>
        <w:t xml:space="preserve">Participants characteristics </w:t>
      </w:r>
      <w:r w:rsidR="00CF1647">
        <w:rPr>
          <w:rFonts w:ascii="Times New Roman" w:hAnsi="Times New Roman" w:cs="Times New Roman" w:hint="eastAsia"/>
          <w:sz w:val="24"/>
        </w:rPr>
        <w:t>after</w:t>
      </w:r>
      <w:r w:rsidR="00F47890" w:rsidRPr="00385B97">
        <w:rPr>
          <w:rFonts w:ascii="Times New Roman" w:hAnsi="Times New Roman" w:cs="Times New Roman"/>
          <w:sz w:val="24"/>
        </w:rPr>
        <w:t xml:space="preserve"> propensity score matching</w:t>
      </w:r>
      <w:r w:rsidR="00F47890">
        <w:rPr>
          <w:rFonts w:ascii="Times New Roman" w:eastAsia="游明朝" w:hAnsi="Times New Roman" w:cs="Times New Roman" w:hint="eastAsia"/>
          <w:sz w:val="24"/>
        </w:rPr>
        <w:t xml:space="preserve"> between rifampicin group </w:t>
      </w:r>
      <w:r w:rsidR="000978C9">
        <w:rPr>
          <w:rFonts w:ascii="Times New Roman" w:eastAsia="游明朝" w:hAnsi="Times New Roman" w:cs="Times New Roman" w:hint="eastAsia"/>
          <w:sz w:val="24"/>
        </w:rPr>
        <w:t>versus</w:t>
      </w:r>
      <w:r w:rsidR="00F47890">
        <w:rPr>
          <w:rFonts w:ascii="Times New Roman" w:eastAsia="游明朝" w:hAnsi="Times New Roman" w:cs="Times New Roman" w:hint="eastAsia"/>
          <w:sz w:val="24"/>
        </w:rPr>
        <w:t xml:space="preserve"> rifampicin plus gentamicin group</w:t>
      </w:r>
    </w:p>
    <w:tbl>
      <w:tblPr>
        <w:tblW w:w="85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830"/>
        <w:gridCol w:w="874"/>
        <w:gridCol w:w="1171"/>
      </w:tblGrid>
      <w:tr w:rsidR="00D22532" w:rsidRPr="00FF18C9" w14:paraId="0E6DF0B6" w14:textId="77777777" w:rsidTr="00E86A7D">
        <w:trPr>
          <w:trHeight w:val="37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6A75E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FAE64" w14:textId="626BF92C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ifampicin group (N=</w:t>
            </w:r>
            <w:r w:rsidR="00E86A7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324</w:t>
            </w: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22C17" w14:textId="79C38AE1" w:rsidR="00D22532" w:rsidRPr="00FF18C9" w:rsidRDefault="00325F9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fampicin plus </w:t>
            </w:r>
            <w:r w:rsidR="00D22532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tamicin group (N=</w:t>
            </w:r>
            <w:r w:rsidR="00E86A7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324</w:t>
            </w:r>
            <w:r w:rsidR="00D22532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22846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FEEEF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tandard difference</w:t>
            </w:r>
          </w:p>
        </w:tc>
      </w:tr>
      <w:tr w:rsidR="00D22532" w:rsidRPr="00FF18C9" w14:paraId="4B8FF625" w14:textId="77777777" w:rsidTr="00E86A7D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83E33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6FA53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E2D26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F353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C643" w14:textId="77777777" w:rsidR="00D22532" w:rsidRPr="00FF18C9" w:rsidRDefault="00D22532" w:rsidP="00484DB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16A1C" w:rsidRPr="00FF18C9" w14:paraId="57711C30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C261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18–4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F461" w14:textId="46E154C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21 (37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11DE" w14:textId="2C5D58EB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09 (33.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4950" w14:textId="6B5AA546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6FD6" w14:textId="0F83543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77</w:t>
            </w:r>
          </w:p>
        </w:tc>
      </w:tr>
      <w:tr w:rsidR="00D16A1C" w:rsidRPr="00FF18C9" w14:paraId="383617CB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472A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50–6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D50B" w14:textId="09F6013A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72 (22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0F71" w14:textId="507D3431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76 (23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330C" w14:textId="3C415C5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7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3AC4" w14:textId="327FC068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9</w:t>
            </w:r>
          </w:p>
        </w:tc>
      </w:tr>
      <w:tr w:rsidR="00D16A1C" w:rsidRPr="00FF18C9" w14:paraId="2B5EE2AC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8F21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65–7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AA4D" w14:textId="70AE066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06 (32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001F" w14:textId="1837C334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18 (36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8F4A" w14:textId="6A0530F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BE2F" w14:textId="6434761B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78</w:t>
            </w:r>
          </w:p>
        </w:tc>
      </w:tr>
      <w:tr w:rsidR="00D16A1C" w:rsidRPr="00FF18C9" w14:paraId="19305935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B2E7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80 years or ol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40A0" w14:textId="7A04B8C6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5 (7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2BF2" w14:textId="60BDDD1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1 (6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9318" w14:textId="4BA3C5B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5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D1B2" w14:textId="64E6055A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48</w:t>
            </w:r>
          </w:p>
        </w:tc>
      </w:tr>
      <w:tr w:rsidR="00D16A1C" w:rsidRPr="00FF18C9" w14:paraId="12914A0A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FAED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4A89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4E19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F73D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B70E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16A1C" w:rsidRPr="00FF18C9" w14:paraId="583D6ACF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0CB7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Fe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B355" w14:textId="49A4F9F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08 (33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7841" w14:textId="1F5795CA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01 (31.2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2E2E" w14:textId="67684D25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5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6903" w14:textId="27648386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46</w:t>
            </w:r>
          </w:p>
        </w:tc>
      </w:tr>
      <w:tr w:rsidR="00D16A1C" w:rsidRPr="00FF18C9" w14:paraId="625739E3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756B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ace/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6B21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A1FC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27F2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623B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16A1C" w:rsidRPr="00FF18C9" w14:paraId="0C121E40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AC1B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5E34" w14:textId="2FE178D2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79 (86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B4ED" w14:textId="1F7EB922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85 (88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BF3E" w14:textId="5616618D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4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6A84" w14:textId="33A94F11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55</w:t>
            </w:r>
          </w:p>
        </w:tc>
      </w:tr>
      <w:tr w:rsidR="00D16A1C" w:rsidRPr="00FF18C9" w14:paraId="3BB1BF6C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3DFD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Black or Afr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EA59" w14:textId="7B18B9CA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4 (4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578F" w14:textId="53A4A36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1 (3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F346" w14:textId="014B07C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5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949A" w14:textId="36765DD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48</w:t>
            </w:r>
          </w:p>
        </w:tc>
      </w:tr>
      <w:tr w:rsidR="00D16A1C" w:rsidRPr="00FF18C9" w14:paraId="6ACE50FC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6628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D0CA" w14:textId="673B244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C16F" w14:textId="5E22656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6FF5" w14:textId="006417AC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B90E" w14:textId="09D83CD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</w:tr>
      <w:tr w:rsidR="00D16A1C" w:rsidRPr="00FF18C9" w14:paraId="7BFBCD2D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5B9FA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6AFC" w14:textId="796FAC2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241A" w14:textId="67160EDD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3027E" w14:textId="7866D15B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57CA" w14:textId="44683544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</w:tr>
      <w:tr w:rsidR="00D16A1C" w:rsidRPr="00FF18C9" w14:paraId="24764643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2DAA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7F0B" w14:textId="0F67743B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0 (6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89E2" w14:textId="28E437C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5 (4.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F887A" w14:textId="75FC022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3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3A74F" w14:textId="5FEBD581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68</w:t>
            </w:r>
          </w:p>
        </w:tc>
      </w:tr>
      <w:tr w:rsidR="00D16A1C" w:rsidRPr="00FF18C9" w14:paraId="6396D406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3388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D548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DBB6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A391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E0B7" w14:textId="7777777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16A1C" w:rsidRPr="00FF18C9" w14:paraId="1D1E0775" w14:textId="77777777" w:rsidTr="00E86A7D">
        <w:trPr>
          <w:trHeight w:val="5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DAA6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sence of cardiac pacemaker (Z9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DE6F" w14:textId="7B700EB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51 (15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10C8" w14:textId="3C5B888E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41 (12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94EE" w14:textId="756AA461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2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6B38" w14:textId="17311A5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89</w:t>
            </w:r>
          </w:p>
        </w:tc>
      </w:tr>
      <w:tr w:rsidR="00D16A1C" w:rsidRPr="00FF18C9" w14:paraId="2B6644EA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CB41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sence of other cardiac and vascular implants and grafts (Z9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357C" w14:textId="4A18D256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52 (16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AAB7" w14:textId="73468A9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43 (13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1210" w14:textId="51CD6F2D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3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5B2BA" w14:textId="512EE1D2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79</w:t>
            </w:r>
          </w:p>
        </w:tc>
      </w:tr>
      <w:tr w:rsidR="00D16A1C" w:rsidRPr="00FF18C9" w14:paraId="3D278EA3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9975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ntal and behavioral disorders due to psychoactive substance use (F10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C5D0" w14:textId="3EB4299F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29 (39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B220" w14:textId="3EA72691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20 (37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4F3E" w14:textId="0E9A124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4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BA4A" w14:textId="47BBF13A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57</w:t>
            </w:r>
          </w:p>
        </w:tc>
      </w:tr>
      <w:tr w:rsidR="00D16A1C" w:rsidRPr="00FF18C9" w14:paraId="06E574E0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D051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art failure (I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89BF" w14:textId="15B402A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87 (57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2174" w14:textId="0A2802E5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81 (55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3A68" w14:textId="10222A32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6466" w14:textId="09B977C4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37</w:t>
            </w:r>
          </w:p>
        </w:tc>
      </w:tr>
      <w:tr w:rsidR="00D16A1C" w:rsidRPr="00FF18C9" w14:paraId="0E9E7071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645B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abetes mellitus (E08-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CCA1" w14:textId="0BE8CE4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07 (33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009A" w14:textId="5FBE6A1C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05 (32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CBB2" w14:textId="2B34452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8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248A" w14:textId="0F4D2CA1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13</w:t>
            </w:r>
          </w:p>
        </w:tc>
      </w:tr>
      <w:tr w:rsidR="00D16A1C" w:rsidRPr="00FF18C9" w14:paraId="164F79D3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5C44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ertain disorders involving the immune mechanism (D80-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85E7" w14:textId="7F8C43D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1 (3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C9A8" w14:textId="5F53E81E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5 (4.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0A99" w14:textId="1EB5D8F5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4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5DE2" w14:textId="4150F8E2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63</w:t>
            </w:r>
          </w:p>
        </w:tc>
      </w:tr>
      <w:tr w:rsidR="00D16A1C" w:rsidRPr="00FF18C9" w14:paraId="7F833C59" w14:textId="77777777" w:rsidTr="00E86A7D">
        <w:trPr>
          <w:trHeight w:val="7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5B83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ronic lower respiratory diseases (J40-4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6B7D" w14:textId="7158DD9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87 (26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450C" w14:textId="249FD59C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81 (25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B565" w14:textId="5A68D3B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5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984A" w14:textId="028DDBC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42</w:t>
            </w:r>
          </w:p>
        </w:tc>
      </w:tr>
      <w:tr w:rsidR="00D16A1C" w:rsidRPr="00FF18C9" w14:paraId="3C11FAC8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30FE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Diseases of the nervous system (G00-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7A7C" w14:textId="1AF8A8A8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30 (71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A456" w14:textId="305555AD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26 (69.8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676A" w14:textId="17346CA2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7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FDC2" w14:textId="51383D72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7</w:t>
            </w:r>
          </w:p>
        </w:tc>
      </w:tr>
      <w:tr w:rsidR="00D16A1C" w:rsidRPr="00FF18C9" w14:paraId="12E53D4B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9583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cute kidney failure and chronic kidney disease (N17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87AC" w14:textId="41175088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25 (69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BD74" w14:textId="664E414C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22 (68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0187" w14:textId="759A30E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F7196" w14:textId="3752FCBD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0</w:t>
            </w:r>
          </w:p>
        </w:tc>
      </w:tr>
      <w:tr w:rsidR="00D16A1C" w:rsidRPr="00FF18C9" w14:paraId="6E804EFE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29C1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hock, not elsewhere classified (R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C435" w14:textId="0CBB246C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66 (20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D8BA" w14:textId="45B2136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63 (19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4F9B" w14:textId="05B6AB04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7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C6DA" w14:textId="4BCB6F7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3</w:t>
            </w:r>
          </w:p>
        </w:tc>
      </w:tr>
      <w:tr w:rsidR="00D16A1C" w:rsidRPr="00FF18C9" w14:paraId="08266134" w14:textId="77777777" w:rsidTr="00E86A7D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5026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hicillin resistant Staphylococcus aureus infection, unspecified site (A49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8E9B" w14:textId="5B82885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9 (5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B11D" w14:textId="52E6953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23 (7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9973" w14:textId="567F750E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5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AA8A" w14:textId="72BA719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50</w:t>
            </w:r>
          </w:p>
        </w:tc>
      </w:tr>
      <w:tr w:rsidR="00D16A1C" w:rsidRPr="00FF18C9" w14:paraId="41944417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BBF1D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hicillin resistant Staphylococcus aureus infection as the cause of diseases classified elsewhere (B9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905B" w14:textId="7A64603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81 (25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BE35" w14:textId="6B41B32B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81 (25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FE93" w14:textId="75A500C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.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290A" w14:textId="2547F37E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0.001</w:t>
            </w:r>
          </w:p>
        </w:tc>
      </w:tr>
      <w:tr w:rsidR="00D16A1C" w:rsidRPr="00FF18C9" w14:paraId="7600BDA5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050FED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psis due to Methicillin resistant Staphylococcus aureus (A4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40F4AE" w14:textId="5BC2592C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72 (22.2%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F77B2D" w14:textId="44604687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69 (21.3%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3D1729" w14:textId="561BB86B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775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AE4102" w14:textId="007ED0E5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2</w:t>
            </w:r>
          </w:p>
        </w:tc>
      </w:tr>
      <w:tr w:rsidR="00D16A1C" w:rsidRPr="00FF18C9" w14:paraId="025A7C94" w14:textId="77777777" w:rsidTr="00E86A7D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84D91" w14:textId="77777777" w:rsidR="00D16A1C" w:rsidRPr="00FF18C9" w:rsidRDefault="00D16A1C" w:rsidP="00D16A1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istory of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4796F" w14:textId="5BBEE390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39 (42.9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37549" w14:textId="6AAFA92D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137 (42.3%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742D0" w14:textId="1C208383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8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B28D7" w14:textId="2661F369" w:rsidR="00D16A1C" w:rsidRPr="00D16A1C" w:rsidRDefault="00D16A1C" w:rsidP="00D16A1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16A1C">
              <w:rPr>
                <w:rFonts w:ascii="Times New Roman" w:eastAsia="游ゴシック" w:hAnsi="Times New Roman" w:cs="Times New Roman"/>
                <w:color w:val="000000"/>
                <w:sz w:val="24"/>
              </w:rPr>
              <w:t>0.012</w:t>
            </w:r>
          </w:p>
        </w:tc>
      </w:tr>
    </w:tbl>
    <w:p w14:paraId="6469DD48" w14:textId="77777777" w:rsidR="00D22532" w:rsidRPr="00FF18C9" w:rsidRDefault="00D22532" w:rsidP="00D22532">
      <w:pPr>
        <w:rPr>
          <w:rFonts w:ascii="Times New Roman" w:hAnsi="Times New Roman" w:cs="Times New Roman"/>
          <w:sz w:val="24"/>
        </w:rPr>
      </w:pPr>
      <w:r w:rsidRPr="00FF18C9">
        <w:rPr>
          <w:rFonts w:ascii="Times New Roman" w:hAnsi="Times New Roman" w:cs="Times New Roman"/>
          <w:sz w:val="24"/>
        </w:rPr>
        <w:t>Abbreviations: ICU, intensive care unit; NA; not assessed</w:t>
      </w:r>
    </w:p>
    <w:p w14:paraId="4C5AF0BE" w14:textId="77777777" w:rsidR="00D22532" w:rsidRPr="00FF18C9" w:rsidRDefault="00D22532" w:rsidP="00D22532">
      <w:pPr>
        <w:rPr>
          <w:rFonts w:ascii="Times New Roman" w:eastAsia="游明朝" w:hAnsi="Times New Roman" w:cs="Times New Roman"/>
          <w:sz w:val="24"/>
        </w:rPr>
      </w:pPr>
      <w:bookmarkStart w:id="1" w:name="_Hlk212321936"/>
      <w:r w:rsidRPr="00FF18C9">
        <w:rPr>
          <w:rFonts w:ascii="Times New Roman" w:eastAsia="游明朝" w:hAnsi="Times New Roman" w:cs="Times New Roman"/>
          <w:sz w:val="24"/>
        </w:rPr>
        <w:t xml:space="preserve">Comorbidity was based on ICD-10 codes provided on the day of prosthetic valve endocarditis diagnosis or before. </w:t>
      </w:r>
    </w:p>
    <w:bookmarkEnd w:id="1"/>
    <w:p w14:paraId="7590FBEA" w14:textId="77777777" w:rsidR="00CF1647" w:rsidRDefault="00CF1647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328B96D" w14:textId="7FBC4ADD" w:rsidR="00F47890" w:rsidRDefault="00F47890" w:rsidP="00F478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l Table </w:t>
      </w:r>
      <w:r w:rsidR="00D6363A">
        <w:rPr>
          <w:rFonts w:ascii="Times New Roman" w:hAnsi="Times New Roman" w:cs="Times New Roman" w:hint="eastAsia"/>
          <w:sz w:val="24"/>
        </w:rPr>
        <w:t>5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85B97">
        <w:rPr>
          <w:rFonts w:ascii="Times New Roman" w:hAnsi="Times New Roman" w:cs="Times New Roman"/>
          <w:sz w:val="24"/>
        </w:rPr>
        <w:t>Participants characteristics after propensity score matching</w:t>
      </w:r>
      <w:r>
        <w:rPr>
          <w:rFonts w:ascii="Times New Roman" w:eastAsia="游明朝" w:hAnsi="Times New Roman" w:cs="Times New Roman" w:hint="eastAsia"/>
          <w:sz w:val="24"/>
        </w:rPr>
        <w:t xml:space="preserve"> between gentamicin group </w:t>
      </w:r>
      <w:r w:rsidR="000978C9">
        <w:rPr>
          <w:rFonts w:ascii="Times New Roman" w:eastAsia="游明朝" w:hAnsi="Times New Roman" w:cs="Times New Roman" w:hint="eastAsia"/>
          <w:sz w:val="24"/>
        </w:rPr>
        <w:t>versus</w:t>
      </w:r>
      <w:r>
        <w:rPr>
          <w:rFonts w:ascii="Times New Roman" w:eastAsia="游明朝" w:hAnsi="Times New Roman" w:cs="Times New Roman" w:hint="eastAsia"/>
          <w:sz w:val="24"/>
        </w:rPr>
        <w:t xml:space="preserve"> rifampicin p</w:t>
      </w:r>
      <w:r w:rsidR="000978C9">
        <w:rPr>
          <w:rFonts w:ascii="Times New Roman" w:eastAsia="游明朝" w:hAnsi="Times New Roman" w:cs="Times New Roman" w:hint="eastAsia"/>
          <w:sz w:val="24"/>
        </w:rPr>
        <w:t>lus</w:t>
      </w:r>
      <w:r>
        <w:rPr>
          <w:rFonts w:ascii="Times New Roman" w:eastAsia="游明朝" w:hAnsi="Times New Roman" w:cs="Times New Roman" w:hint="eastAsia"/>
          <w:sz w:val="24"/>
        </w:rPr>
        <w:t xml:space="preserve"> gentamicin group</w:t>
      </w:r>
    </w:p>
    <w:tbl>
      <w:tblPr>
        <w:tblW w:w="85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830"/>
        <w:gridCol w:w="874"/>
        <w:gridCol w:w="1171"/>
      </w:tblGrid>
      <w:tr w:rsidR="00E86A7D" w:rsidRPr="00FF18C9" w14:paraId="4F8D8911" w14:textId="77777777" w:rsidTr="00484DBC">
        <w:trPr>
          <w:trHeight w:val="37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8A3BE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E74BC" w14:textId="58CE9806" w:rsidR="00E86A7D" w:rsidRPr="00FF18C9" w:rsidRDefault="00892DA9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Gentamicin</w:t>
            </w:r>
            <w:r w:rsidR="00E86A7D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group (N=</w:t>
            </w:r>
            <w:r w:rsidR="00E86A7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3</w:t>
            </w:r>
            <w:r w:rsidR="00E4053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  <w:r w:rsidR="00E86A7D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1196D" w14:textId="7695DBCC" w:rsidR="00E86A7D" w:rsidRPr="00FF18C9" w:rsidRDefault="00325F92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Rifampicin plus </w:t>
            </w:r>
            <w:r w:rsidR="00E86A7D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tamicin group (N=</w:t>
            </w:r>
            <w:r w:rsidR="00E86A7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3</w:t>
            </w:r>
            <w:r w:rsidR="00E4053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  <w:r w:rsidR="00E86A7D"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94F3B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13BBC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tandard difference</w:t>
            </w:r>
          </w:p>
        </w:tc>
      </w:tr>
      <w:tr w:rsidR="00E86A7D" w:rsidRPr="00FF18C9" w14:paraId="028E91C1" w14:textId="77777777" w:rsidTr="00484DBC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2EFD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76345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83339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CD6C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9F86" w14:textId="77777777" w:rsidR="00E86A7D" w:rsidRPr="00FF18C9" w:rsidRDefault="00E86A7D" w:rsidP="00484DB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477DD" w:rsidRPr="00FF18C9" w14:paraId="2C431ABC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43D3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18–4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BDAA" w14:textId="696ED670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54 (44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DC3A" w14:textId="25393B9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53 (44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D8320" w14:textId="157BB9A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9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2563" w14:textId="468D869E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6</w:t>
            </w:r>
          </w:p>
        </w:tc>
      </w:tr>
      <w:tr w:rsidR="00B477DD" w:rsidRPr="00FF18C9" w14:paraId="4A7DCFED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7AFC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50–6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E379" w14:textId="3F8F705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90 (25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6F33" w14:textId="20486D0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95 (27.4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D3FC" w14:textId="3E72448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6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704B" w14:textId="40BB9C7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33</w:t>
            </w:r>
          </w:p>
        </w:tc>
      </w:tr>
      <w:tr w:rsidR="00B477DD" w:rsidRPr="00FF18C9" w14:paraId="3268BF67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9967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65–7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EA3E" w14:textId="4403A63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84 (24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46F5" w14:textId="6F2A7E21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82 (23.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0F75A" w14:textId="786DC47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8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0312" w14:textId="2616D728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14</w:t>
            </w:r>
          </w:p>
        </w:tc>
      </w:tr>
      <w:tr w:rsidR="00B477DD" w:rsidRPr="00FF18C9" w14:paraId="62E5C964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A19D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ged 80 years or ol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0404" w14:textId="204B8341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9 (5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CA39" w14:textId="222BA76E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7 (4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AC19" w14:textId="5548EFC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7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082F" w14:textId="6A235B6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6</w:t>
            </w:r>
          </w:p>
        </w:tc>
      </w:tr>
      <w:tr w:rsidR="00B477DD" w:rsidRPr="00FF18C9" w14:paraId="5F84E3D6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E4C3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C1BD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52A5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3565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390A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477DD" w:rsidRPr="00FF18C9" w14:paraId="7B5769EA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7338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Fe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E318" w14:textId="3719D3A0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25 (36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C896" w14:textId="2ECA14B9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18 (34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1D86" w14:textId="6975EAB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5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8169" w14:textId="6BBA2AB8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42</w:t>
            </w:r>
          </w:p>
        </w:tc>
      </w:tr>
      <w:tr w:rsidR="00B477DD" w:rsidRPr="00FF18C9" w14:paraId="2B880789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2EDE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ace/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D409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51DC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30AD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28D3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477DD" w:rsidRPr="00FF18C9" w14:paraId="4798E304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E74B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6D787" w14:textId="5D3C2C7E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82 (81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211E" w14:textId="23526F3D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84 (81.8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7C3F" w14:textId="6005D68B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82EE" w14:textId="5B047C85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15</w:t>
            </w:r>
          </w:p>
        </w:tc>
      </w:tr>
      <w:tr w:rsidR="00B477DD" w:rsidRPr="00FF18C9" w14:paraId="5C7B3C5B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E259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Black or Afr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5EA0" w14:textId="352C2C9A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38 (11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085A" w14:textId="7A18322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35 (10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3192" w14:textId="5629D4FB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7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95D0" w14:textId="1DDC72C8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8</w:t>
            </w:r>
          </w:p>
        </w:tc>
      </w:tr>
      <w:tr w:rsidR="00B477DD" w:rsidRPr="00FF18C9" w14:paraId="2FE9060B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4932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F0B6" w14:textId="57A303DD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3F2D" w14:textId="33BA9C70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58A4" w14:textId="2011D4B2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8DBA" w14:textId="53ADB00D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</w:tr>
      <w:tr w:rsidR="00B477DD" w:rsidRPr="00FF18C9" w14:paraId="3251ACF8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95F0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C5AC" w14:textId="625B77FD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14C6" w14:textId="117F632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=10 (NA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E01A" w14:textId="7569CE82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F5B3" w14:textId="4751DAE9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NA</w:t>
            </w:r>
          </w:p>
        </w:tc>
      </w:tr>
      <w:tr w:rsidR="00B477DD" w:rsidRPr="00FF18C9" w14:paraId="1B16EC38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70E0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FF7F" w14:textId="286E263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2 (3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14E82" w14:textId="64B3DBDF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5 (4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9182" w14:textId="2D2C351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5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ECFA" w14:textId="13FD129D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45</w:t>
            </w:r>
          </w:p>
        </w:tc>
      </w:tr>
      <w:tr w:rsidR="00B477DD" w:rsidRPr="00FF18C9" w14:paraId="1D1091DF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D910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27E8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DB1B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5CE6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9EF8" w14:textId="7777777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B477DD" w:rsidRPr="00FF18C9" w14:paraId="17DEA2EA" w14:textId="77777777" w:rsidTr="00484DBC">
        <w:trPr>
          <w:trHeight w:val="5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E291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sence of cardiac pacemaker (Z9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A441" w14:textId="2C8FCF6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51 (14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0158" w14:textId="5A3EDE2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51 (14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5B7E" w14:textId="6EBFDC69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.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D866" w14:textId="7AD08D38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0.001</w:t>
            </w:r>
          </w:p>
        </w:tc>
      </w:tr>
      <w:tr w:rsidR="00B477DD" w:rsidRPr="00FF18C9" w14:paraId="451548E1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A706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sence of other cardiac and vascular implants and grafts (Z9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7DFB" w14:textId="38FB4592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56 (16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AFC4" w14:textId="57C4F25E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60 (17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EB23" w14:textId="51779E02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57E26" w14:textId="74F581E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31</w:t>
            </w:r>
          </w:p>
        </w:tc>
      </w:tr>
      <w:tr w:rsidR="00B477DD" w:rsidRPr="00FF18C9" w14:paraId="637B3F49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A7BE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ntal and behavioral disorders due to psychoactive substance use (F10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51338" w14:textId="067C52CA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72 (49.6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1419" w14:textId="66E5F8EE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78 (51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EB3C" w14:textId="09863AB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6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22B4" w14:textId="7D873B3E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35</w:t>
            </w:r>
          </w:p>
        </w:tc>
      </w:tr>
      <w:tr w:rsidR="00B477DD" w:rsidRPr="00FF18C9" w14:paraId="59CA484E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7C2F1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art failure (I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4EDA" w14:textId="1B879925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06 (59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B69F" w14:textId="06794FA9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07 (59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B8CB" w14:textId="47F8C5A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9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2514" w14:textId="2DC2F1D5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6</w:t>
            </w:r>
          </w:p>
        </w:tc>
      </w:tr>
      <w:tr w:rsidR="00B477DD" w:rsidRPr="00FF18C9" w14:paraId="46DF312D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4C296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abetes mellitus (E08-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BDB3" w14:textId="1B346BB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06 (30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4143" w14:textId="6DD468A5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11 (32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7AE3" w14:textId="2AC43645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1E3E" w14:textId="4462D041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31</w:t>
            </w:r>
          </w:p>
        </w:tc>
      </w:tr>
      <w:tr w:rsidR="00B477DD" w:rsidRPr="00FF18C9" w14:paraId="22C06DFC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608A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ertain disorders involving the immune mechanism (D80-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7C20" w14:textId="71764462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5 (4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8CA56" w14:textId="2FB1654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3 (6.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48F7" w14:textId="1DDC29A1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1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1228" w14:textId="2235BB10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101</w:t>
            </w:r>
          </w:p>
        </w:tc>
      </w:tr>
      <w:tr w:rsidR="00B477DD" w:rsidRPr="00FF18C9" w14:paraId="4641B147" w14:textId="77777777" w:rsidTr="00484DBC">
        <w:trPr>
          <w:trHeight w:val="7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344A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ronic lower respiratory diseases (J40-4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C942" w14:textId="1D5AC03A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08 (31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C2AB" w14:textId="6A8942F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98 (28.2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DDDB" w14:textId="025629C9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4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FC31" w14:textId="3E8DB6BF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63</w:t>
            </w:r>
          </w:p>
        </w:tc>
      </w:tr>
      <w:tr w:rsidR="00B477DD" w:rsidRPr="00FF18C9" w14:paraId="542DB384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C396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Diseases of the nervous system (G00-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46AF" w14:textId="14A18B5B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64 (76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5E58" w14:textId="07702002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66 (76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4DB5" w14:textId="5DA8961A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8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D66C" w14:textId="279356B0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14</w:t>
            </w:r>
          </w:p>
        </w:tc>
      </w:tr>
      <w:tr w:rsidR="00B477DD" w:rsidRPr="00FF18C9" w14:paraId="2AC200CA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B753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cute kidney failure and chronic kidney disease (N17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EC54" w14:textId="6AD83D27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56 (73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4320C" w14:textId="44ACDB1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51 (72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E6E7" w14:textId="5A715F59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6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FF04" w14:textId="4A63C920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32</w:t>
            </w:r>
          </w:p>
        </w:tc>
      </w:tr>
      <w:tr w:rsidR="00B477DD" w:rsidRPr="00FF18C9" w14:paraId="6E361963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1208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hock, not elsewhere classified (R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B624" w14:textId="22A46DCF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91 (26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5904" w14:textId="6266C5F5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98 (28.2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FBC5" w14:textId="7127AAC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5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7E38" w14:textId="19CEE86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45</w:t>
            </w:r>
          </w:p>
        </w:tc>
      </w:tr>
      <w:tr w:rsidR="00B477DD" w:rsidRPr="00FF18C9" w14:paraId="097EC3CA" w14:textId="77777777" w:rsidTr="00484DBC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CC26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hicillin resistant Staphylococcus aureus infection, unspecified site (A49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97E9" w14:textId="0093231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4 (6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91C5" w14:textId="7261F55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24 (6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2163" w14:textId="31B5E705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.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A9F51" w14:textId="1C41A034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&lt;0.001</w:t>
            </w:r>
          </w:p>
        </w:tc>
      </w:tr>
      <w:tr w:rsidR="00B477DD" w:rsidRPr="00FF18C9" w14:paraId="418E5625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DC4C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ethicillin resistant Staphylococcus aureus infection as the cause of diseases classified elsewhere (B9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2720" w14:textId="7E437530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89 (25.6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D675" w14:textId="2CBCE7E1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91 (26.2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2C8F" w14:textId="2A6C887A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8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2C8F" w14:textId="20BC8C1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13</w:t>
            </w:r>
          </w:p>
        </w:tc>
      </w:tr>
      <w:tr w:rsidR="00B477DD" w:rsidRPr="00FF18C9" w14:paraId="2499ACD1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8BAE60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psis due to Methicillin resistant Staphylococcus aureus (A41.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AD3FB0" w14:textId="62F23461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84 (24.2%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712039" w14:textId="563A22C6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80 (23.1%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EE0A05" w14:textId="7C57D53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031717" w14:textId="509B0D39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27</w:t>
            </w:r>
          </w:p>
        </w:tc>
      </w:tr>
      <w:tr w:rsidR="00B477DD" w:rsidRPr="00FF18C9" w14:paraId="5ABB47C9" w14:textId="77777777" w:rsidTr="00484DBC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79123" w14:textId="77777777" w:rsidR="00B477DD" w:rsidRPr="00FF18C9" w:rsidRDefault="00B477DD" w:rsidP="00B477DD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FF18C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istory of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7C2EF" w14:textId="7E26758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83 (52.7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E0EC9" w14:textId="07C6CB5C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184 (53.0%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A0531" w14:textId="67571BBF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9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61047" w14:textId="13D058A3" w:rsidR="00B477DD" w:rsidRPr="00B477DD" w:rsidRDefault="00B477DD" w:rsidP="00E4053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477DD">
              <w:rPr>
                <w:rFonts w:ascii="Times New Roman" w:eastAsia="游ゴシック" w:hAnsi="Times New Roman" w:cs="Times New Roman"/>
                <w:color w:val="000000"/>
                <w:sz w:val="24"/>
              </w:rPr>
              <w:t>0.006</w:t>
            </w:r>
          </w:p>
        </w:tc>
      </w:tr>
    </w:tbl>
    <w:p w14:paraId="5DBDDB9C" w14:textId="77777777" w:rsidR="00E86A7D" w:rsidRPr="00FF18C9" w:rsidRDefault="00E86A7D" w:rsidP="00E86A7D">
      <w:pPr>
        <w:rPr>
          <w:rFonts w:ascii="Times New Roman" w:hAnsi="Times New Roman" w:cs="Times New Roman"/>
          <w:sz w:val="24"/>
        </w:rPr>
      </w:pPr>
      <w:r w:rsidRPr="00FF18C9">
        <w:rPr>
          <w:rFonts w:ascii="Times New Roman" w:hAnsi="Times New Roman" w:cs="Times New Roman"/>
          <w:sz w:val="24"/>
        </w:rPr>
        <w:t>Abbreviations: ICU, intensive care unit; NA; not assessed</w:t>
      </w:r>
    </w:p>
    <w:p w14:paraId="579ED799" w14:textId="77777777" w:rsidR="00E86A7D" w:rsidRPr="00FF18C9" w:rsidRDefault="00E86A7D" w:rsidP="00E86A7D">
      <w:pPr>
        <w:rPr>
          <w:rFonts w:ascii="Times New Roman" w:eastAsia="游明朝" w:hAnsi="Times New Roman" w:cs="Times New Roman"/>
          <w:sz w:val="24"/>
        </w:rPr>
      </w:pPr>
      <w:r w:rsidRPr="00FF18C9">
        <w:rPr>
          <w:rFonts w:ascii="Times New Roman" w:eastAsia="游明朝" w:hAnsi="Times New Roman" w:cs="Times New Roman"/>
          <w:sz w:val="24"/>
        </w:rPr>
        <w:t xml:space="preserve">Comorbidity was based on ICD-10 codes provided on the day of prosthetic valve endocarditis diagnosis or before. </w:t>
      </w:r>
    </w:p>
    <w:p w14:paraId="03C1DFF4" w14:textId="77777777" w:rsidR="00E86A7D" w:rsidRDefault="00E86A7D" w:rsidP="00E86A7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03EA64C" w14:textId="6CD33845" w:rsidR="00F47890" w:rsidRDefault="000978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l Figure 1. </w:t>
      </w:r>
      <w:r w:rsidRPr="000978C9">
        <w:rPr>
          <w:rFonts w:ascii="Times New Roman" w:hAnsi="Times New Roman" w:cs="Times New Roman"/>
          <w:sz w:val="24"/>
        </w:rPr>
        <w:t xml:space="preserve">Survival curve in rifampicin group versus </w:t>
      </w:r>
      <w:r w:rsidR="007A5A62">
        <w:rPr>
          <w:rFonts w:ascii="Times New Roman" w:hAnsi="Times New Roman" w:cs="Times New Roman" w:hint="eastAsia"/>
          <w:sz w:val="24"/>
        </w:rPr>
        <w:t xml:space="preserve">rifampicin plus </w:t>
      </w:r>
      <w:r w:rsidRPr="000978C9">
        <w:rPr>
          <w:rFonts w:ascii="Times New Roman" w:hAnsi="Times New Roman" w:cs="Times New Roman"/>
          <w:sz w:val="24"/>
        </w:rPr>
        <w:t>gentamicin group since diagnosis (index event)</w:t>
      </w:r>
    </w:p>
    <w:p w14:paraId="729299DE" w14:textId="3EAD72BE" w:rsidR="007A5A62" w:rsidRDefault="00BD6DF3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F17BCDD" wp14:editId="1798062F">
            <wp:extent cx="5400040" cy="3037840"/>
            <wp:effectExtent l="0" t="0" r="0" b="0"/>
            <wp:docPr id="1316607109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607109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BA84D" w14:textId="77777777" w:rsidR="0045199D" w:rsidRDefault="0045199D">
      <w:pPr>
        <w:rPr>
          <w:rFonts w:ascii="Times New Roman" w:hAnsi="Times New Roman" w:cs="Times New Roman"/>
          <w:sz w:val="24"/>
        </w:rPr>
      </w:pPr>
    </w:p>
    <w:p w14:paraId="738BDB1D" w14:textId="77777777" w:rsidR="0091728D" w:rsidRDefault="0091728D" w:rsidP="007A5A62">
      <w:pPr>
        <w:rPr>
          <w:rFonts w:ascii="Times New Roman" w:hAnsi="Times New Roman" w:cs="Times New Roman"/>
          <w:sz w:val="24"/>
        </w:rPr>
      </w:pPr>
    </w:p>
    <w:p w14:paraId="0789824B" w14:textId="3686FC5A" w:rsidR="007A5A62" w:rsidRPr="00F47890" w:rsidRDefault="007A5A62" w:rsidP="007A5A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l Figure 2. </w:t>
      </w:r>
      <w:r w:rsidRPr="000978C9">
        <w:rPr>
          <w:rFonts w:ascii="Times New Roman" w:hAnsi="Times New Roman" w:cs="Times New Roman"/>
          <w:sz w:val="24"/>
        </w:rPr>
        <w:t xml:space="preserve">Survival curve in </w:t>
      </w:r>
      <w:r>
        <w:rPr>
          <w:rFonts w:ascii="Times New Roman" w:hAnsi="Times New Roman" w:cs="Times New Roman" w:hint="eastAsia"/>
          <w:sz w:val="24"/>
        </w:rPr>
        <w:t>gentam</w:t>
      </w:r>
      <w:r w:rsidRPr="000978C9">
        <w:rPr>
          <w:rFonts w:ascii="Times New Roman" w:hAnsi="Times New Roman" w:cs="Times New Roman"/>
          <w:sz w:val="24"/>
        </w:rPr>
        <w:t xml:space="preserve">icin group versus </w:t>
      </w:r>
      <w:r>
        <w:rPr>
          <w:rFonts w:ascii="Times New Roman" w:hAnsi="Times New Roman" w:cs="Times New Roman" w:hint="eastAsia"/>
          <w:sz w:val="24"/>
        </w:rPr>
        <w:t xml:space="preserve">rifampicin plus </w:t>
      </w:r>
      <w:r w:rsidRPr="000978C9">
        <w:rPr>
          <w:rFonts w:ascii="Times New Roman" w:hAnsi="Times New Roman" w:cs="Times New Roman"/>
          <w:sz w:val="24"/>
        </w:rPr>
        <w:t>gentamicin group since diagnosis (index event)</w:t>
      </w:r>
    </w:p>
    <w:p w14:paraId="2E90E40D" w14:textId="56752D37" w:rsidR="007A5A62" w:rsidRPr="007A5A62" w:rsidRDefault="0091728D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85467FA" wp14:editId="697487B4">
            <wp:extent cx="5400040" cy="3037840"/>
            <wp:effectExtent l="0" t="0" r="0" b="0"/>
            <wp:docPr id="2092114776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114776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5A62" w:rsidRPr="007A5A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8FA"/>
    <w:rsid w:val="00042597"/>
    <w:rsid w:val="000978C9"/>
    <w:rsid w:val="00136A2D"/>
    <w:rsid w:val="001A5042"/>
    <w:rsid w:val="001D0AEE"/>
    <w:rsid w:val="001E204A"/>
    <w:rsid w:val="00325F92"/>
    <w:rsid w:val="0032756C"/>
    <w:rsid w:val="003A765D"/>
    <w:rsid w:val="003C3234"/>
    <w:rsid w:val="0045199D"/>
    <w:rsid w:val="004B501B"/>
    <w:rsid w:val="004B55E7"/>
    <w:rsid w:val="005C201C"/>
    <w:rsid w:val="00611577"/>
    <w:rsid w:val="0077199C"/>
    <w:rsid w:val="0077329D"/>
    <w:rsid w:val="007A5A62"/>
    <w:rsid w:val="007C6C7A"/>
    <w:rsid w:val="00881114"/>
    <w:rsid w:val="00892DA9"/>
    <w:rsid w:val="008E1CF2"/>
    <w:rsid w:val="0091728D"/>
    <w:rsid w:val="009A02A4"/>
    <w:rsid w:val="00AC015C"/>
    <w:rsid w:val="00B248F1"/>
    <w:rsid w:val="00B477DD"/>
    <w:rsid w:val="00BD6DF3"/>
    <w:rsid w:val="00BF08FA"/>
    <w:rsid w:val="00C2725E"/>
    <w:rsid w:val="00C525E9"/>
    <w:rsid w:val="00CF1647"/>
    <w:rsid w:val="00D16A1C"/>
    <w:rsid w:val="00D22532"/>
    <w:rsid w:val="00D6363A"/>
    <w:rsid w:val="00DA4274"/>
    <w:rsid w:val="00DC56FC"/>
    <w:rsid w:val="00DE7CC6"/>
    <w:rsid w:val="00E367CB"/>
    <w:rsid w:val="00E40532"/>
    <w:rsid w:val="00E60825"/>
    <w:rsid w:val="00E86A7D"/>
    <w:rsid w:val="00F47890"/>
    <w:rsid w:val="00F506F1"/>
    <w:rsid w:val="00F9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FF8D87"/>
  <w15:chartTrackingRefBased/>
  <w15:docId w15:val="{424F8DCE-A159-4C84-BADF-2B1651FC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08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0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08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08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08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08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08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08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08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08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F08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F08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F08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F08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F08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F08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F08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F08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F08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F0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08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F08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08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F08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08F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F08F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F0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F08F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F08FA"/>
    <w:rPr>
      <w:b/>
      <w:bCs/>
      <w:smallCaps/>
      <w:color w:val="0F4761" w:themeColor="accent1" w:themeShade="BF"/>
      <w:spacing w:val="5"/>
    </w:rPr>
  </w:style>
  <w:style w:type="table" w:styleId="2-4">
    <w:name w:val="List Table 2 Accent 4"/>
    <w:basedOn w:val="a1"/>
    <w:uiPriority w:val="47"/>
    <w:rsid w:val="00BF08FA"/>
    <w:pPr>
      <w:spacing w:after="0" w:line="240" w:lineRule="auto"/>
    </w:pPr>
    <w:rPr>
      <w:rFonts w:eastAsia="ＭＳ 明朝"/>
      <w:kern w:val="0"/>
      <w:sz w:val="24"/>
      <w:lang w:eastAsia="en-U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1741</Words>
  <Characters>9925</Characters>
  <Application>Microsoft Office Word</Application>
  <DocSecurity>4</DocSecurity>
  <Lines>82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to Kitano</dc:creator>
  <cp:keywords/>
  <dc:description/>
  <cp:lastModifiedBy>Taito Kitano</cp:lastModifiedBy>
  <cp:revision>2</cp:revision>
  <dcterms:created xsi:type="dcterms:W3CDTF">2025-12-10T23:23:00Z</dcterms:created>
  <dcterms:modified xsi:type="dcterms:W3CDTF">2025-12-10T23:23:00Z</dcterms:modified>
</cp:coreProperties>
</file>